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01F5" w:rsidRPr="006F709D" w:rsidRDefault="007F7657" w:rsidP="00DE01F5">
      <w:pPr>
        <w:ind w:left="-851" w:firstLine="851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S1 </w:t>
      </w:r>
      <w:r w:rsidR="00292F6E" w:rsidRPr="006F709D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DE01F5" w:rsidRPr="006F709D">
        <w:rPr>
          <w:rFonts w:ascii="Times New Roman" w:hAnsi="Times New Roman" w:cs="Times New Roman"/>
          <w:b/>
          <w:sz w:val="18"/>
          <w:szCs w:val="18"/>
          <w:lang w:val="en-US"/>
        </w:rPr>
        <w:t>Metabolite abbreviations</w:t>
      </w:r>
      <w:r w:rsidR="00CE1A67" w:rsidRPr="006F709D">
        <w:rPr>
          <w:rFonts w:ascii="Times New Roman" w:hAnsi="Times New Roman" w:cs="Times New Roman"/>
          <w:b/>
          <w:sz w:val="18"/>
          <w:szCs w:val="18"/>
          <w:lang w:val="en-US"/>
        </w:rPr>
        <w:t xml:space="preserve"> in alphabetical order</w:t>
      </w:r>
    </w:p>
    <w:p w:rsidR="00292F6E" w:rsidRPr="00272959" w:rsidRDefault="00292F6E" w:rsidP="00DE01F5">
      <w:pPr>
        <w:ind w:left="-851" w:firstLine="851"/>
        <w:rPr>
          <w:rFonts w:ascii="Times New Roman" w:hAnsi="Times New Roman" w:cs="Times New Roman"/>
          <w:b/>
          <w:sz w:val="11"/>
          <w:szCs w:val="11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1"/>
        <w:gridCol w:w="7064"/>
      </w:tblGrid>
      <w:tr w:rsidR="005526B6" w:rsidRPr="00272959" w:rsidTr="00621A8E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621A8E">
            <w:pPr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  <w:lang w:eastAsia="fi-FI"/>
              </w:rPr>
              <w:t>Abbreviation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621A8E">
            <w:pPr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  <w:lang w:eastAsia="fi-FI"/>
              </w:rPr>
              <w:t>Name</w:t>
            </w:r>
          </w:p>
        </w:tc>
      </w:tr>
      <w:tr w:rsidR="005526B6" w:rsidRPr="00272959" w:rsidTr="00621A8E">
        <w:trPr>
          <w:trHeight w:val="314"/>
        </w:trPr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AcAce</w:t>
            </w:r>
          </w:p>
        </w:tc>
        <w:tc>
          <w:tcPr>
            <w:tcW w:w="7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Acetoacetat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A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Acetat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Al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Alanin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Alb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Albumin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ApoA1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Apolipoprotein A-1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ApoB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Apolipoprotein B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ApoB-ApoA1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apolipoprotein B to apolipoprotein A-1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bOHBu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3-hydroxybutyrat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Ci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Citrat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Cre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Creatinine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DHA-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22:6 docosahexaenoic acid to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DH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22:6 docosahexaenoic acid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Est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Esterified cholesterol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FAw3-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omega-3 fatty acids to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FAw3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Omega-3 fatty acids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FAw6-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omega-6 fatty acids to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FAw6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Omega-6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Free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Free cholesterol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Gl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Glucos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Gln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Glutamin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Glyc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Glycoprotein acetylation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H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cholesterol in HDL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HDL-D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Mean diameter of HDL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H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riglycerides in HDL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HDL2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cholesterol in HDL2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HDL3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cholesterol in HDL3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His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Histidine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IDL particles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IDL particles</w:t>
            </w:r>
          </w:p>
        </w:tc>
      </w:tr>
      <w:tr w:rsidR="005526B6" w:rsidRPr="003649C0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I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I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Concentration of I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Phospholipids in I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riglycerides in I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Il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Isoleucine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H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H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H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H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H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H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H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large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large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large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large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lastRenderedPageBreak/>
              <w:t>L-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large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large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large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V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V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V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V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V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V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-V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A-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18:2 linoleic acid to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18:2 linoleic acid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a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Lactat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cholesterol in LDL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DL-D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Mean diameter of L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riglycerides in LDL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Leu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Leucine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H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medium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H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medium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H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medium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H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medium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H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medium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H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medium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H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medium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medium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medium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medium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medium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medium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medium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medium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V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medium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V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medium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V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medium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V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medium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V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medium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V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medium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-V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medium VL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U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Monounsaturated fatty acids 16:1</w:t>
            </w:r>
            <w:r w:rsidR="00C572D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.</w:t>
            </w: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18:1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MUFA-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monounsaturated fatty acids to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P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Phosphatidylcholine and other cholin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Ph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Phenylalanine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PUFA-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polyunsaturated fatty acids to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PU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Polyunsaturated fatty acid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Remnant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emnant cholesterol (non-HDL</w:t>
            </w:r>
            <w:r w:rsidR="00C572D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>.</w:t>
            </w: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 non-LDL -cholesterol)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H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small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H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small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H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small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lastRenderedPageBreak/>
              <w:t>S-H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small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H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small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H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small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H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small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small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small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small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small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small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small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small 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V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V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V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V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V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V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-V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small VL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erum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Serum total cholesterol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erum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Serum total triglycerid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Saturated fatty acid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FA-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saturated fatty acids to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SM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Sphingomyelin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TG-P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Ratio of total triglycerides to phosphoglycerid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TotCho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cholin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TotFA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fatty acid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TotP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phosphoglycerid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Tyr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yrosin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UnSa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Estimated degree of unsaturation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Va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Valine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V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otal cholesterol in VLDL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VLDL-D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Mean diameter of VLDL particles</w:t>
            </w:r>
          </w:p>
        </w:tc>
      </w:tr>
      <w:tr w:rsidR="005526B6" w:rsidRPr="00272959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V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 xml:space="preserve"> Triglycerides in VLDL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H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very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H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very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H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very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H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very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H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very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H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very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H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very large H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V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ver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V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ver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V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ver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V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ver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V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ver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V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ver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L-V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ver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S-V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very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lastRenderedPageBreak/>
              <w:t>XS-V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very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S-V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very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S-V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very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S-V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very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S-V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very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S-V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very small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XL-VLDL-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cholesterol in chylomicrons and extremel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XL-VLDL-CE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holesterol esters in chylomicrons and extremel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XL-VLDL-FC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Free cholesterol in chylomicrons and extremel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XL-VLDL-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otal lipids in chylomicrons and extremel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XL-VLDL-P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Concentration of chylomicrons and extremel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XL-VLDL-PL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Phospholipids in chylomicrons and extremely large VLDL particles</w:t>
            </w:r>
          </w:p>
        </w:tc>
      </w:tr>
      <w:tr w:rsidR="005526B6" w:rsidRPr="009C3227" w:rsidTr="005526B6">
        <w:trPr>
          <w:trHeight w:val="314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fi-FI"/>
              </w:rPr>
              <w:t>XXL-VLDL-TG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6B6" w:rsidRPr="00272959" w:rsidRDefault="005526B6" w:rsidP="00292F6E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</w:pPr>
            <w:r w:rsidRPr="0027295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fi-FI"/>
              </w:rPr>
              <w:t xml:space="preserve"> Triglycerides in chylomicrons and extremely large VLDL particles</w:t>
            </w:r>
          </w:p>
        </w:tc>
      </w:tr>
    </w:tbl>
    <w:p w:rsidR="00DE01F5" w:rsidRPr="00272959" w:rsidRDefault="00DE01F5">
      <w:pPr>
        <w:rPr>
          <w:rFonts w:ascii="Times New Roman" w:hAnsi="Times New Roman" w:cs="Times New Roman"/>
          <w:sz w:val="11"/>
          <w:szCs w:val="11"/>
          <w:lang w:val="en-US"/>
        </w:rPr>
      </w:pPr>
      <w:bookmarkStart w:id="0" w:name="_GoBack"/>
      <w:bookmarkEnd w:id="0"/>
    </w:p>
    <w:sectPr w:rsidR="00DE01F5" w:rsidRPr="00272959" w:rsidSect="00621A8E">
      <w:headerReference w:type="even" r:id="rId6"/>
      <w:headerReference w:type="default" r:id="rId7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04DE" w:rsidRDefault="004104DE" w:rsidP="00DE01F5">
      <w:r>
        <w:separator/>
      </w:r>
    </w:p>
  </w:endnote>
  <w:endnote w:type="continuationSeparator" w:id="0">
    <w:p w:rsidR="004104DE" w:rsidRDefault="004104DE" w:rsidP="00DE0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04DE" w:rsidRDefault="004104DE" w:rsidP="00DE01F5">
      <w:r>
        <w:separator/>
      </w:r>
    </w:p>
  </w:footnote>
  <w:footnote w:type="continuationSeparator" w:id="0">
    <w:p w:rsidR="004104DE" w:rsidRDefault="004104DE" w:rsidP="00DE01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1528525332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:rsidR="00C572D8" w:rsidRDefault="00C572D8" w:rsidP="00DE01F5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:rsidR="00C572D8" w:rsidRDefault="00C572D8" w:rsidP="00DE01F5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259216632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:rsidR="00C572D8" w:rsidRDefault="00C572D8" w:rsidP="00DE01F5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:rsidR="00C572D8" w:rsidRDefault="00C572D8" w:rsidP="00DE01F5">
    <w:pPr>
      <w:pStyle w:val="Yltunnis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84"/>
    <w:rsid w:val="000126B9"/>
    <w:rsid w:val="00082190"/>
    <w:rsid w:val="000C7D47"/>
    <w:rsid w:val="000F332B"/>
    <w:rsid w:val="00113426"/>
    <w:rsid w:val="0013795C"/>
    <w:rsid w:val="00157CF5"/>
    <w:rsid w:val="00190428"/>
    <w:rsid w:val="001A625C"/>
    <w:rsid w:val="001C5482"/>
    <w:rsid w:val="00205025"/>
    <w:rsid w:val="00255050"/>
    <w:rsid w:val="00272959"/>
    <w:rsid w:val="002740F5"/>
    <w:rsid w:val="00292F6E"/>
    <w:rsid w:val="002F5AFE"/>
    <w:rsid w:val="0034690E"/>
    <w:rsid w:val="003649C0"/>
    <w:rsid w:val="00377B8C"/>
    <w:rsid w:val="00387144"/>
    <w:rsid w:val="003B2457"/>
    <w:rsid w:val="003B2CEE"/>
    <w:rsid w:val="003E13F2"/>
    <w:rsid w:val="00402536"/>
    <w:rsid w:val="004104DE"/>
    <w:rsid w:val="00442CF0"/>
    <w:rsid w:val="00450DBA"/>
    <w:rsid w:val="004B16F3"/>
    <w:rsid w:val="004E443D"/>
    <w:rsid w:val="004F2147"/>
    <w:rsid w:val="00535248"/>
    <w:rsid w:val="00551492"/>
    <w:rsid w:val="005526B6"/>
    <w:rsid w:val="005F5693"/>
    <w:rsid w:val="00604017"/>
    <w:rsid w:val="00616B95"/>
    <w:rsid w:val="00621A8E"/>
    <w:rsid w:val="00655160"/>
    <w:rsid w:val="006A5D13"/>
    <w:rsid w:val="006D23ED"/>
    <w:rsid w:val="006F709D"/>
    <w:rsid w:val="00703D2E"/>
    <w:rsid w:val="00737100"/>
    <w:rsid w:val="00761044"/>
    <w:rsid w:val="007D170F"/>
    <w:rsid w:val="007D4D2D"/>
    <w:rsid w:val="007F7657"/>
    <w:rsid w:val="0083453F"/>
    <w:rsid w:val="00847431"/>
    <w:rsid w:val="00870B2E"/>
    <w:rsid w:val="00874187"/>
    <w:rsid w:val="008C43C1"/>
    <w:rsid w:val="00913709"/>
    <w:rsid w:val="009270F7"/>
    <w:rsid w:val="00946CA7"/>
    <w:rsid w:val="00964582"/>
    <w:rsid w:val="009727FE"/>
    <w:rsid w:val="009A5E96"/>
    <w:rsid w:val="009C3227"/>
    <w:rsid w:val="009D465E"/>
    <w:rsid w:val="00A1107E"/>
    <w:rsid w:val="00A21EA7"/>
    <w:rsid w:val="00A37749"/>
    <w:rsid w:val="00A37CE9"/>
    <w:rsid w:val="00A637F8"/>
    <w:rsid w:val="00A97003"/>
    <w:rsid w:val="00AC5F2D"/>
    <w:rsid w:val="00AE1DD4"/>
    <w:rsid w:val="00AF0E26"/>
    <w:rsid w:val="00B019BA"/>
    <w:rsid w:val="00B0431E"/>
    <w:rsid w:val="00B04FE7"/>
    <w:rsid w:val="00B1160F"/>
    <w:rsid w:val="00B6658B"/>
    <w:rsid w:val="00C572D8"/>
    <w:rsid w:val="00C826E5"/>
    <w:rsid w:val="00CA3944"/>
    <w:rsid w:val="00CE1815"/>
    <w:rsid w:val="00CE1A67"/>
    <w:rsid w:val="00D1222F"/>
    <w:rsid w:val="00D24FAF"/>
    <w:rsid w:val="00D31438"/>
    <w:rsid w:val="00D34CDB"/>
    <w:rsid w:val="00D91415"/>
    <w:rsid w:val="00DC766D"/>
    <w:rsid w:val="00DD3A44"/>
    <w:rsid w:val="00DE01F5"/>
    <w:rsid w:val="00DF02B6"/>
    <w:rsid w:val="00E82C84"/>
    <w:rsid w:val="00E91BEF"/>
    <w:rsid w:val="00EC7427"/>
    <w:rsid w:val="00F4084A"/>
    <w:rsid w:val="00F608CC"/>
    <w:rsid w:val="00F65356"/>
    <w:rsid w:val="00F65CBA"/>
    <w:rsid w:val="00FF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D437A"/>
  <w14:defaultImageDpi w14:val="32767"/>
  <w15:chartTrackingRefBased/>
  <w15:docId w15:val="{3CA1D5D1-E652-0F47-9B63-0300AAC27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DE01F5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DE01F5"/>
  </w:style>
  <w:style w:type="character" w:styleId="Sivunumero">
    <w:name w:val="page number"/>
    <w:basedOn w:val="Kappaleenoletusfontti"/>
    <w:uiPriority w:val="99"/>
    <w:semiHidden/>
    <w:unhideWhenUsed/>
    <w:rsid w:val="00DE01F5"/>
  </w:style>
  <w:style w:type="character" w:styleId="Kommentinviite">
    <w:name w:val="annotation reference"/>
    <w:basedOn w:val="Kappaleenoletusfontti"/>
    <w:uiPriority w:val="99"/>
    <w:semiHidden/>
    <w:unhideWhenUsed/>
    <w:rsid w:val="00DE01F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E01F5"/>
    <w:pPr>
      <w:spacing w:after="240" w:line="480" w:lineRule="auto"/>
      <w:ind w:firstLine="284"/>
      <w:jc w:val="both"/>
    </w:pPr>
    <w:rPr>
      <w:rFonts w:ascii="Times New Roman" w:eastAsiaTheme="minorEastAsia" w:hAnsi="Times New Roman" w:cs="Times New Roman"/>
      <w:sz w:val="20"/>
      <w:szCs w:val="20"/>
      <w:lang w:val="en-GB" w:eastAsia="ja-JP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E01F5"/>
    <w:rPr>
      <w:rFonts w:ascii="Times New Roman" w:eastAsiaTheme="minorEastAsia" w:hAnsi="Times New Roman" w:cs="Times New Roman"/>
      <w:sz w:val="20"/>
      <w:szCs w:val="20"/>
      <w:lang w:val="en-GB" w:eastAsia="ja-JP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E01F5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E01F5"/>
    <w:rPr>
      <w:rFonts w:ascii="Times New Roman" w:hAnsi="Times New Roman" w:cs="Times New Roman"/>
      <w:sz w:val="18"/>
      <w:szCs w:val="18"/>
    </w:rPr>
  </w:style>
  <w:style w:type="character" w:styleId="Hyperlinkki">
    <w:name w:val="Hyperlink"/>
    <w:basedOn w:val="Kappaleenoletusfontti"/>
    <w:uiPriority w:val="99"/>
    <w:semiHidden/>
    <w:unhideWhenUsed/>
    <w:rsid w:val="00DD3A44"/>
    <w:rPr>
      <w:color w:val="0563C1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DD3A44"/>
    <w:rPr>
      <w:color w:val="954F72"/>
      <w:u w:val="single"/>
    </w:rPr>
  </w:style>
  <w:style w:type="paragraph" w:customStyle="1" w:styleId="msonormal0">
    <w:name w:val="msonormal"/>
    <w:basedOn w:val="Normaali"/>
    <w:rsid w:val="00DD3A4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2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6</Words>
  <Characters>6369</Characters>
  <Application>Microsoft Office Word</Application>
  <DocSecurity>0</DocSecurity>
  <Lines>53</Lines>
  <Paragraphs>1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Nummela</dc:creator>
  <cp:keywords/>
  <dc:description/>
  <cp:lastModifiedBy>Aleksi Nummela</cp:lastModifiedBy>
  <cp:revision>3</cp:revision>
  <dcterms:created xsi:type="dcterms:W3CDTF">2024-04-11T06:43:00Z</dcterms:created>
  <dcterms:modified xsi:type="dcterms:W3CDTF">2024-04-11T06:48:00Z</dcterms:modified>
</cp:coreProperties>
</file>